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XSpec="center" w:tblpY="2938"/>
        <w:tblW w:w="10915" w:type="dxa"/>
        <w:tblLook w:val="04A0" w:firstRow="1" w:lastRow="0" w:firstColumn="1" w:lastColumn="0" w:noHBand="0" w:noVBand="1"/>
      </w:tblPr>
      <w:tblGrid>
        <w:gridCol w:w="5985"/>
        <w:gridCol w:w="961"/>
        <w:gridCol w:w="976"/>
        <w:gridCol w:w="1009"/>
        <w:gridCol w:w="992"/>
        <w:gridCol w:w="992"/>
      </w:tblGrid>
      <w:tr w:rsidR="00435C81" w:rsidRPr="00435C81" w:rsidTr="00435C81">
        <w:trPr>
          <w:trHeight w:val="320"/>
        </w:trPr>
        <w:tc>
          <w:tcPr>
            <w:tcW w:w="5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C81" w:rsidRPr="00435C81" w:rsidRDefault="00435C81" w:rsidP="00435C8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35C8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d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C81" w:rsidRPr="00435C81" w:rsidRDefault="00435C81" w:rsidP="00435C8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35C8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ogFC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C81" w:rsidRPr="00435C81" w:rsidRDefault="00435C81" w:rsidP="00435C8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35C8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veExpr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C81" w:rsidRPr="00435C81" w:rsidRDefault="00435C81" w:rsidP="00435C8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35C8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C81" w:rsidRPr="00435C81" w:rsidRDefault="00435C81" w:rsidP="00435C8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435C8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.Value</w:t>
            </w:r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C81" w:rsidRPr="00435C81" w:rsidRDefault="00435C81" w:rsidP="00435C8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35C8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dj.</w:t>
            </w:r>
            <w:proofErr w:type="gramStart"/>
            <w:r w:rsidRPr="00435C8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.Val</w:t>
            </w:r>
            <w:proofErr w:type="gramEnd"/>
          </w:p>
        </w:tc>
      </w:tr>
      <w:tr w:rsidR="00435C81" w:rsidRPr="00435C81" w:rsidTr="00435C81">
        <w:trPr>
          <w:trHeight w:val="320"/>
        </w:trPr>
        <w:tc>
          <w:tcPr>
            <w:tcW w:w="5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C81" w:rsidRPr="00435C81" w:rsidRDefault="00435C81" w:rsidP="00435C8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35C8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O_NEUTRAL_LIPID_CATABOLIC_PROCESS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C81" w:rsidRPr="00435C81" w:rsidRDefault="00435C81" w:rsidP="00435C8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35C8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1513693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C81" w:rsidRPr="00435C81" w:rsidRDefault="00435C81" w:rsidP="00435C8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35C8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1453245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C81" w:rsidRPr="00435C81" w:rsidRDefault="00435C81" w:rsidP="00435C8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35C8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5.120301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C81" w:rsidRPr="00435C81" w:rsidRDefault="00435C81" w:rsidP="00435C8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35C8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.2648E-0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C81" w:rsidRPr="00435C81" w:rsidRDefault="00435C81" w:rsidP="00435C8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35C8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6939E-05</w:t>
            </w:r>
          </w:p>
        </w:tc>
      </w:tr>
      <w:tr w:rsidR="00435C81" w:rsidRPr="00435C81" w:rsidTr="00435C81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C81" w:rsidRPr="00435C81" w:rsidRDefault="00435C81" w:rsidP="00435C8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35C8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O_CELLULAR_RESPONSE_TO_FATTY_ACID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C81" w:rsidRPr="00435C81" w:rsidRDefault="00435C81" w:rsidP="00435C8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35C8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213409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C81" w:rsidRPr="00435C81" w:rsidRDefault="00435C81" w:rsidP="00435C8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35C8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060632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C81" w:rsidRPr="00435C81" w:rsidRDefault="00435C81" w:rsidP="00435C8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35C8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7.02608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C81" w:rsidRPr="00435C81" w:rsidRDefault="00435C81" w:rsidP="00435C8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35C8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187E-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C81" w:rsidRPr="00435C81" w:rsidRDefault="00435C81" w:rsidP="00435C8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35C8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4653E-09</w:t>
            </w:r>
          </w:p>
        </w:tc>
      </w:tr>
      <w:tr w:rsidR="00435C81" w:rsidRPr="00435C81" w:rsidTr="00435C81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C81" w:rsidRPr="00435C81" w:rsidRDefault="00435C81" w:rsidP="00435C8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35C8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O_LIPID_MODIFICATION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C81" w:rsidRPr="00435C81" w:rsidRDefault="00435C81" w:rsidP="00435C8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35C8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214171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C81" w:rsidRPr="00435C81" w:rsidRDefault="00435C81" w:rsidP="00435C8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35C8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944274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C81" w:rsidRPr="00435C81" w:rsidRDefault="00435C81" w:rsidP="00435C8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35C8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8.51404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C81" w:rsidRPr="00435C81" w:rsidRDefault="00435C81" w:rsidP="00435C8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35C8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8629E-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C81" w:rsidRPr="00435C81" w:rsidRDefault="00435C81" w:rsidP="00435C8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35C8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6208E-13</w:t>
            </w:r>
          </w:p>
        </w:tc>
      </w:tr>
      <w:tr w:rsidR="00435C81" w:rsidRPr="00435C81" w:rsidTr="00435C81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C81" w:rsidRPr="00435C81" w:rsidRDefault="00435C81" w:rsidP="00435C8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35C8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O_POSITIVE_REGULATION_OF_LIPID_CATABOLIC_PROCESS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C81" w:rsidRPr="00435C81" w:rsidRDefault="00435C81" w:rsidP="00435C8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35C8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238195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C81" w:rsidRPr="00435C81" w:rsidRDefault="00435C81" w:rsidP="00435C8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35C8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175565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C81" w:rsidRPr="00435C81" w:rsidRDefault="00435C81" w:rsidP="00435C8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35C8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7.57087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C81" w:rsidRPr="00435C81" w:rsidRDefault="00435C81" w:rsidP="00435C8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35C8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.9767E-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C81" w:rsidRPr="00435C81" w:rsidRDefault="00435C81" w:rsidP="00435C8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35C8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.9825E-11</w:t>
            </w:r>
          </w:p>
        </w:tc>
      </w:tr>
      <w:tr w:rsidR="00435C81" w:rsidRPr="00435C81" w:rsidTr="00435C81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C81" w:rsidRPr="00435C81" w:rsidRDefault="00435C81" w:rsidP="00435C8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35C8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O_LONG_CHAIN_FATTY_ACID_COA_LIGASE_ACTIVITY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C81" w:rsidRPr="00435C81" w:rsidRDefault="00435C81" w:rsidP="00435C8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35C8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240727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C81" w:rsidRPr="00435C81" w:rsidRDefault="00435C81" w:rsidP="00435C8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35C8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29913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C81" w:rsidRPr="00435C81" w:rsidRDefault="00435C81" w:rsidP="00435C8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35C8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6.79898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C81" w:rsidRPr="00435C81" w:rsidRDefault="00435C81" w:rsidP="00435C8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35C8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.3105E-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C81" w:rsidRPr="00435C81" w:rsidRDefault="00435C81" w:rsidP="00435C8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35C8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.4019E-09</w:t>
            </w:r>
          </w:p>
        </w:tc>
      </w:tr>
      <w:tr w:rsidR="00435C81" w:rsidRPr="00435C81" w:rsidTr="00435C81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C81" w:rsidRPr="00435C81" w:rsidRDefault="00435C81" w:rsidP="00435C8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35C8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O_POSITIVE_REGULATION_OF_FATTY_ACID_BETA_OXIDATION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C81" w:rsidRPr="00435C81" w:rsidRDefault="00435C81" w:rsidP="00435C8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35C8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252463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C81" w:rsidRPr="00435C81" w:rsidRDefault="00435C81" w:rsidP="00435C8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35C8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452991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C81" w:rsidRPr="00435C81" w:rsidRDefault="00435C81" w:rsidP="00435C8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35C8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5.38450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C81" w:rsidRPr="00435C81" w:rsidRDefault="00435C81" w:rsidP="00435C8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35C8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7307E-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C81" w:rsidRPr="00435C81" w:rsidRDefault="00435C81" w:rsidP="00435C8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35C8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.7881E-06</w:t>
            </w:r>
          </w:p>
        </w:tc>
      </w:tr>
      <w:tr w:rsidR="00435C81" w:rsidRPr="00435C81" w:rsidTr="00435C81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C81" w:rsidRPr="00435C81" w:rsidRDefault="00435C81" w:rsidP="00435C8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35C8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O_FATTY_ACID_LIGASE_ACTIVITY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C81" w:rsidRPr="00435C81" w:rsidRDefault="00435C81" w:rsidP="00435C8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35C8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254982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C81" w:rsidRPr="00435C81" w:rsidRDefault="00435C81" w:rsidP="00435C8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35C8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755580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C81" w:rsidRPr="00435C81" w:rsidRDefault="00435C81" w:rsidP="00435C8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35C8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6.77826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C81" w:rsidRPr="00435C81" w:rsidRDefault="00435C81" w:rsidP="00435C8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35C8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.3743E-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C81" w:rsidRPr="00435C81" w:rsidRDefault="00435C81" w:rsidP="00435C8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35C8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.9995E-09</w:t>
            </w:r>
          </w:p>
        </w:tc>
      </w:tr>
      <w:tr w:rsidR="00435C81" w:rsidRPr="00435C81" w:rsidTr="00435C81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C81" w:rsidRPr="00435C81" w:rsidRDefault="00435C81" w:rsidP="00435C8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35C8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O_CELLULAR_LIPID_CATABOLIC_PROCESS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C81" w:rsidRPr="00435C81" w:rsidRDefault="00435C81" w:rsidP="00435C8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35C8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271052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C81" w:rsidRPr="00435C81" w:rsidRDefault="00435C81" w:rsidP="00435C8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35C8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414416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C81" w:rsidRPr="00435C81" w:rsidRDefault="00435C81" w:rsidP="00435C8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35C8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9.3077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C81" w:rsidRPr="00435C81" w:rsidRDefault="00435C81" w:rsidP="00435C8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35C8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.6193E-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C81" w:rsidRPr="00435C81" w:rsidRDefault="00435C81" w:rsidP="00435C8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35C8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.2098E-16</w:t>
            </w:r>
          </w:p>
        </w:tc>
      </w:tr>
      <w:tr w:rsidR="00435C81" w:rsidRPr="00435C81" w:rsidTr="00435C81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C81" w:rsidRPr="00435C81" w:rsidRDefault="00435C81" w:rsidP="00435C8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35C8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O_REGULATION_OF_LIPID_CATABOLIC_PROCESS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C81" w:rsidRPr="00435C81" w:rsidRDefault="00435C81" w:rsidP="00435C8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35C8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290068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C81" w:rsidRPr="00435C81" w:rsidRDefault="00435C81" w:rsidP="00435C8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35C8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15317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C81" w:rsidRPr="00435C81" w:rsidRDefault="00435C81" w:rsidP="00435C8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35C8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9.89193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C81" w:rsidRPr="00435C81" w:rsidRDefault="00435C81" w:rsidP="00435C8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35C8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4388E-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C81" w:rsidRPr="00435C81" w:rsidRDefault="00435C81" w:rsidP="00435C8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35C8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5396E-17</w:t>
            </w:r>
          </w:p>
        </w:tc>
      </w:tr>
      <w:tr w:rsidR="00435C81" w:rsidRPr="00435C81" w:rsidTr="00435C81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C81" w:rsidRPr="00435C81" w:rsidRDefault="00435C81" w:rsidP="00435C8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35C8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O_LIPID_CATABOLIC_PROCESS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C81" w:rsidRPr="00435C81" w:rsidRDefault="00435C81" w:rsidP="00435C8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35C8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29213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C81" w:rsidRPr="00435C81" w:rsidRDefault="00435C81" w:rsidP="00435C8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35C8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235461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C81" w:rsidRPr="00435C81" w:rsidRDefault="00435C81" w:rsidP="00435C8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35C8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11.3073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C81" w:rsidRPr="00435C81" w:rsidRDefault="00435C81" w:rsidP="00435C8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35C8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.8627E-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C81" w:rsidRPr="00435C81" w:rsidRDefault="00435C81" w:rsidP="00435C8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35C8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.8838E-22</w:t>
            </w:r>
          </w:p>
        </w:tc>
      </w:tr>
      <w:tr w:rsidR="00435C81" w:rsidRPr="00435C81" w:rsidTr="00435C81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C81" w:rsidRPr="00435C81" w:rsidRDefault="00435C81" w:rsidP="00435C8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35C8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O_FATTY_ACID_BETA_OXIDATION_USING_ACYL_COA_OXIDAS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C81" w:rsidRPr="00435C81" w:rsidRDefault="00435C81" w:rsidP="00435C8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35C8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311642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C81" w:rsidRPr="00435C81" w:rsidRDefault="00435C81" w:rsidP="00435C8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35C8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163197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C81" w:rsidRPr="00435C81" w:rsidRDefault="00435C81" w:rsidP="00435C8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35C8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6.24194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C81" w:rsidRPr="00435C81" w:rsidRDefault="00435C81" w:rsidP="00435C8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35C8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9458E-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C81" w:rsidRPr="00435C81" w:rsidRDefault="00435C81" w:rsidP="00435C8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35C8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0702E-07</w:t>
            </w:r>
          </w:p>
        </w:tc>
      </w:tr>
      <w:tr w:rsidR="00435C81" w:rsidRPr="00435C81" w:rsidTr="00435C81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C81" w:rsidRPr="00435C81" w:rsidRDefault="00435C81" w:rsidP="00435C8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35C8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O_REGULATION_OF_FATTY_ACID_BETA_OXIDATION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C81" w:rsidRPr="00435C81" w:rsidRDefault="00435C81" w:rsidP="00435C8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35C8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32111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C81" w:rsidRPr="00435C81" w:rsidRDefault="00435C81" w:rsidP="00435C8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35C8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610698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C81" w:rsidRPr="00435C81" w:rsidRDefault="00435C81" w:rsidP="00435C8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35C8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7.41259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C81" w:rsidRPr="00435C81" w:rsidRDefault="00435C81" w:rsidP="00435C8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35C8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1195E-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C81" w:rsidRPr="00435C81" w:rsidRDefault="00435C81" w:rsidP="00435C8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35C8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5472E-10</w:t>
            </w:r>
          </w:p>
        </w:tc>
      </w:tr>
      <w:tr w:rsidR="00435C81" w:rsidRPr="00435C81" w:rsidTr="00435C81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C81" w:rsidRPr="00435C81" w:rsidRDefault="00435C81" w:rsidP="00435C8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35C8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O_FATTY_ACID_DERIVATIVE_CATABOLIC_PROCESS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C81" w:rsidRPr="00435C81" w:rsidRDefault="00435C81" w:rsidP="00435C8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35C8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338476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C81" w:rsidRPr="00435C81" w:rsidRDefault="00435C81" w:rsidP="00435C8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35C8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507318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C81" w:rsidRPr="00435C81" w:rsidRDefault="00435C81" w:rsidP="00435C8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35C8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7.8995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C81" w:rsidRPr="00435C81" w:rsidRDefault="00435C81" w:rsidP="00435C8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35C8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0098E-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C81" w:rsidRPr="00435C81" w:rsidRDefault="00435C81" w:rsidP="00435C8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35C8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.8761E-12</w:t>
            </w:r>
          </w:p>
        </w:tc>
      </w:tr>
      <w:tr w:rsidR="00435C81" w:rsidRPr="00435C81" w:rsidTr="00435C81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C81" w:rsidRPr="00435C81" w:rsidRDefault="00435C81" w:rsidP="00435C8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35C8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O_NEGATIVE_REGULATION_OF_FATTY_ACID_BIOSYNTHETIC_PROCESS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C81" w:rsidRPr="00435C81" w:rsidRDefault="00435C81" w:rsidP="00435C8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35C8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361331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C81" w:rsidRPr="00435C81" w:rsidRDefault="00435C81" w:rsidP="00435C8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35C8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144751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C81" w:rsidRPr="00435C81" w:rsidRDefault="00435C81" w:rsidP="00435C8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35C8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9.42377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C81" w:rsidRPr="00435C81" w:rsidRDefault="00435C81" w:rsidP="00435C8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35C8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8564E-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C81" w:rsidRPr="00435C81" w:rsidRDefault="00435C81" w:rsidP="00435C8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35C8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7793E-16</w:t>
            </w:r>
          </w:p>
        </w:tc>
      </w:tr>
      <w:tr w:rsidR="00435C81" w:rsidRPr="00435C81" w:rsidTr="00435C81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C81" w:rsidRPr="00435C81" w:rsidRDefault="00435C81" w:rsidP="00435C8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35C8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O_REGULATION_OF_FATTY_ACID_OXIDATION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C81" w:rsidRPr="00435C81" w:rsidRDefault="00435C81" w:rsidP="00435C8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35C8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366629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C81" w:rsidRPr="00435C81" w:rsidRDefault="00435C81" w:rsidP="00435C8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35C8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575209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C81" w:rsidRPr="00435C81" w:rsidRDefault="00435C81" w:rsidP="00435C8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35C8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9.9849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C81" w:rsidRPr="00435C81" w:rsidRDefault="00435C81" w:rsidP="00435C8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35C8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.4311E-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C81" w:rsidRPr="00435C81" w:rsidRDefault="00435C81" w:rsidP="00435C8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35C8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.0999E-18</w:t>
            </w:r>
          </w:p>
        </w:tc>
      </w:tr>
      <w:tr w:rsidR="00435C81" w:rsidRPr="00435C81" w:rsidTr="00435C81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C81" w:rsidRPr="00435C81" w:rsidRDefault="00435C81" w:rsidP="00435C8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35C8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O_FATTY_ACID_BETA_OXIDATION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C81" w:rsidRPr="00435C81" w:rsidRDefault="00435C81" w:rsidP="00435C8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35C8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395186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C81" w:rsidRPr="00435C81" w:rsidRDefault="00435C81" w:rsidP="00435C8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35C8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142543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C81" w:rsidRPr="00435C81" w:rsidRDefault="00435C81" w:rsidP="00435C8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35C8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8.9019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C81" w:rsidRPr="00435C81" w:rsidRDefault="00435C81" w:rsidP="00435C8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35C8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386E-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C81" w:rsidRPr="00435C81" w:rsidRDefault="00435C81" w:rsidP="00435C8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35C8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2751E-14</w:t>
            </w:r>
          </w:p>
        </w:tc>
      </w:tr>
      <w:tr w:rsidR="00435C81" w:rsidRPr="00435C81" w:rsidTr="00435C81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C81" w:rsidRPr="00435C81" w:rsidRDefault="00435C81" w:rsidP="00435C8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35C8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O_LIPID_OXIDATION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C81" w:rsidRPr="00435C81" w:rsidRDefault="00435C81" w:rsidP="00435C8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35C8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396945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C81" w:rsidRPr="00435C81" w:rsidRDefault="00435C81" w:rsidP="00435C8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35C8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998851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C81" w:rsidRPr="00435C81" w:rsidRDefault="00435C81" w:rsidP="00435C8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35C8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9.78287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C81" w:rsidRPr="00435C81" w:rsidRDefault="00435C81" w:rsidP="00435C8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35C8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1137E-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C81" w:rsidRPr="00435C81" w:rsidRDefault="00435C81" w:rsidP="00435C8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35C8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2382E-17</w:t>
            </w:r>
          </w:p>
        </w:tc>
      </w:tr>
      <w:tr w:rsidR="00435C81" w:rsidRPr="00435C81" w:rsidTr="00435C81">
        <w:trPr>
          <w:trHeight w:val="320"/>
        </w:trPr>
        <w:tc>
          <w:tcPr>
            <w:tcW w:w="5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C81" w:rsidRPr="00435C81" w:rsidRDefault="00435C81" w:rsidP="00435C8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35C8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O_FATTY_ACID_CATABOLIC_PROCESS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C81" w:rsidRPr="00435C81" w:rsidRDefault="00435C81" w:rsidP="00435C8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35C8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4140073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C81" w:rsidRPr="00435C81" w:rsidRDefault="00435C81" w:rsidP="00435C8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35C8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1092358</w:t>
            </w:r>
          </w:p>
        </w:tc>
        <w:tc>
          <w:tcPr>
            <w:tcW w:w="10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C81" w:rsidRPr="00435C81" w:rsidRDefault="00435C81" w:rsidP="00435C8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35C8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9.819419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C81" w:rsidRPr="00435C81" w:rsidRDefault="00435C81" w:rsidP="00435C8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35C8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405E-1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C81" w:rsidRPr="00435C81" w:rsidRDefault="00435C81" w:rsidP="00435C8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35C8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5252E-17</w:t>
            </w:r>
          </w:p>
        </w:tc>
      </w:tr>
      <w:tr w:rsidR="00435C81" w:rsidRPr="00435C81" w:rsidTr="00435C81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C81" w:rsidRPr="00435C81" w:rsidRDefault="00435C81" w:rsidP="00435C8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35C8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O_FATTY_ACID_BETA_OXIDATION_USING_ACYL_COA_DEHYDROGENASE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C81" w:rsidRPr="00435C81" w:rsidRDefault="00435C81" w:rsidP="00435C8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35C8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593134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C81" w:rsidRPr="00435C81" w:rsidRDefault="00435C81" w:rsidP="00435C8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35C8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7110943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C81" w:rsidRPr="00435C81" w:rsidRDefault="00435C81" w:rsidP="00435C8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35C8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9.44969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C81" w:rsidRPr="00435C81" w:rsidRDefault="00435C81" w:rsidP="00435C8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35C8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2202E-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C81" w:rsidRPr="00435C81" w:rsidRDefault="00435C81" w:rsidP="00435C8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35C8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2001E-16</w:t>
            </w:r>
          </w:p>
        </w:tc>
      </w:tr>
    </w:tbl>
    <w:p w:rsidR="00435C81" w:rsidRDefault="00435C81" w:rsidP="00435C81">
      <w:pPr>
        <w:rPr>
          <w:rFonts w:ascii="Times New Roman" w:hAnsi="Times New Roman" w:cs="Times New Roman" w:hint="eastAsia"/>
        </w:rPr>
      </w:pPr>
      <w:r w:rsidRPr="0053203F">
        <w:rPr>
          <w:rFonts w:ascii="Times New Roman" w:hAnsi="Times New Roman" w:cs="Times New Roman"/>
        </w:rPr>
        <w:t xml:space="preserve">Supplementary Table </w:t>
      </w:r>
      <w:r>
        <w:rPr>
          <w:rFonts w:ascii="Times New Roman" w:hAnsi="Times New Roman" w:cs="Times New Roman"/>
        </w:rPr>
        <w:t>4</w:t>
      </w:r>
      <w:r w:rsidRPr="0053203F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154D22">
        <w:rPr>
          <w:rFonts w:ascii="Times New Roman" w:hAnsi="Times New Roman" w:cs="Times New Roman"/>
        </w:rPr>
        <w:t>General characteristics of</w:t>
      </w:r>
      <w:r>
        <w:rPr>
          <w:rFonts w:ascii="Times New Roman" w:hAnsi="Times New Roman" w:cs="Times New Roman"/>
        </w:rPr>
        <w:t xml:space="preserve"> the d</w:t>
      </w:r>
      <w:r>
        <w:rPr>
          <w:rFonts w:ascii="Times New Roman" w:hAnsi="Times New Roman" w:cs="Times New Roman" w:hint="eastAsia"/>
        </w:rPr>
        <w:t>ifferent</w:t>
      </w:r>
      <w:r>
        <w:rPr>
          <w:rFonts w:ascii="Times New Roman" w:hAnsi="Times New Roman" w:cs="Times New Roman"/>
        </w:rPr>
        <w:t xml:space="preserve">ly enriched Gene Oncology terms between </w:t>
      </w:r>
      <w:r>
        <w:rPr>
          <w:rFonts w:ascii="Times New Roman" w:hAnsi="Times New Roman" w:cs="Times New Roman"/>
        </w:rPr>
        <w:t>low</w:t>
      </w:r>
      <w:r>
        <w:rPr>
          <w:rFonts w:ascii="Times New Roman" w:hAnsi="Times New Roman" w:cs="Times New Roman"/>
        </w:rPr>
        <w:t xml:space="preserve">-risk </w:t>
      </w:r>
      <w:r>
        <w:rPr>
          <w:rFonts w:ascii="Times New Roman" w:hAnsi="Times New Roman" w:cs="Times New Roman" w:hint="eastAsia"/>
        </w:rPr>
        <w:t>group</w:t>
      </w:r>
      <w:r>
        <w:rPr>
          <w:rFonts w:ascii="Times New Roman" w:hAnsi="Times New Roman" w:cs="Times New Roman"/>
        </w:rPr>
        <w:t xml:space="preserve"> samples and normal hepatic samples with regard to TCGA</w:t>
      </w:r>
      <w:bookmarkStart w:id="0" w:name="_GoBack"/>
      <w:bookmarkEnd w:id="0"/>
    </w:p>
    <w:p w:rsidR="00435C81" w:rsidRPr="00154D22" w:rsidRDefault="00435C81" w:rsidP="00435C81">
      <w:pPr>
        <w:rPr>
          <w:rFonts w:ascii="Times New Roman" w:hAnsi="Times New Roman" w:cs="Times New Roman"/>
          <w:sz w:val="22"/>
          <w:szCs w:val="22"/>
        </w:rPr>
      </w:pPr>
      <w:r w:rsidRPr="00154D22">
        <w:rPr>
          <w:rFonts w:ascii="Times New Roman" w:hAnsi="Times New Roman" w:cs="Times New Roman"/>
          <w:sz w:val="22"/>
          <w:szCs w:val="22"/>
        </w:rPr>
        <w:t>FC, fold change (</w:t>
      </w:r>
      <w:r>
        <w:rPr>
          <w:rFonts w:ascii="Times New Roman" w:hAnsi="Times New Roman" w:cs="Times New Roman"/>
          <w:sz w:val="22"/>
          <w:szCs w:val="22"/>
        </w:rPr>
        <w:t>low</w:t>
      </w:r>
      <w:r w:rsidRPr="00154D22">
        <w:rPr>
          <w:rFonts w:ascii="Times New Roman" w:hAnsi="Times New Roman" w:cs="Times New Roman"/>
          <w:sz w:val="22"/>
          <w:szCs w:val="22"/>
        </w:rPr>
        <w:t xml:space="preserve">-risk </w:t>
      </w:r>
      <w:r>
        <w:rPr>
          <w:rFonts w:ascii="Times New Roman" w:hAnsi="Times New Roman" w:cs="Times New Roman"/>
          <w:sz w:val="22"/>
          <w:szCs w:val="22"/>
        </w:rPr>
        <w:t xml:space="preserve">samples </w:t>
      </w:r>
      <w:r w:rsidRPr="00154D22">
        <w:rPr>
          <w:rFonts w:ascii="Times New Roman" w:hAnsi="Times New Roman" w:cs="Times New Roman"/>
          <w:sz w:val="22"/>
          <w:szCs w:val="22"/>
        </w:rPr>
        <w:t>vs.</w:t>
      </w:r>
      <w:r>
        <w:rPr>
          <w:rFonts w:ascii="Times New Roman" w:hAnsi="Times New Roman" w:cs="Times New Roman"/>
          <w:sz w:val="22"/>
          <w:szCs w:val="22"/>
        </w:rPr>
        <w:t xml:space="preserve"> normal samples</w:t>
      </w:r>
      <w:r w:rsidRPr="00154D22">
        <w:rPr>
          <w:rFonts w:ascii="Times New Roman" w:hAnsi="Times New Roman" w:cs="Times New Roman"/>
          <w:sz w:val="22"/>
          <w:szCs w:val="22"/>
        </w:rPr>
        <w:t xml:space="preserve">); </w:t>
      </w:r>
      <w:r w:rsidRPr="00154D22">
        <w:rPr>
          <w:rFonts w:ascii="Times New Roman" w:eastAsia="DengXian" w:hAnsi="Times New Roman" w:cs="Times New Roman"/>
          <w:color w:val="000000"/>
          <w:kern w:val="0"/>
          <w:sz w:val="22"/>
          <w:szCs w:val="22"/>
        </w:rPr>
        <w:t>AveExpr</w:t>
      </w:r>
      <w:r>
        <w:rPr>
          <w:rFonts w:ascii="Times New Roman" w:eastAsia="DengXian" w:hAnsi="Times New Roman" w:cs="Times New Roman"/>
          <w:color w:val="000000"/>
          <w:kern w:val="0"/>
          <w:sz w:val="22"/>
          <w:szCs w:val="22"/>
        </w:rPr>
        <w:t>, average expression; adj, adjusted.</w:t>
      </w:r>
    </w:p>
    <w:p w:rsidR="00576059" w:rsidRPr="00435C81" w:rsidRDefault="00435C81"/>
    <w:sectPr w:rsidR="00576059" w:rsidRPr="00435C81" w:rsidSect="0030102F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5C81"/>
    <w:rsid w:val="00007A1C"/>
    <w:rsid w:val="00017CC2"/>
    <w:rsid w:val="00051286"/>
    <w:rsid w:val="00083499"/>
    <w:rsid w:val="00083654"/>
    <w:rsid w:val="00086C01"/>
    <w:rsid w:val="000B0C45"/>
    <w:rsid w:val="000E0B57"/>
    <w:rsid w:val="00100F0D"/>
    <w:rsid w:val="001411B8"/>
    <w:rsid w:val="001519C5"/>
    <w:rsid w:val="00160A07"/>
    <w:rsid w:val="00183510"/>
    <w:rsid w:val="001C1801"/>
    <w:rsid w:val="001E502B"/>
    <w:rsid w:val="00216FBF"/>
    <w:rsid w:val="002231BF"/>
    <w:rsid w:val="00290B6B"/>
    <w:rsid w:val="002969F9"/>
    <w:rsid w:val="002C4D5F"/>
    <w:rsid w:val="002D2074"/>
    <w:rsid w:val="0030102F"/>
    <w:rsid w:val="003111DE"/>
    <w:rsid w:val="00336448"/>
    <w:rsid w:val="0034757C"/>
    <w:rsid w:val="003A52E2"/>
    <w:rsid w:val="004228CD"/>
    <w:rsid w:val="00435C81"/>
    <w:rsid w:val="00496E00"/>
    <w:rsid w:val="004E100B"/>
    <w:rsid w:val="005508C6"/>
    <w:rsid w:val="005718C2"/>
    <w:rsid w:val="00575E28"/>
    <w:rsid w:val="00576308"/>
    <w:rsid w:val="005B5B7F"/>
    <w:rsid w:val="005F5681"/>
    <w:rsid w:val="00635D34"/>
    <w:rsid w:val="00641A1B"/>
    <w:rsid w:val="00642845"/>
    <w:rsid w:val="00687701"/>
    <w:rsid w:val="006916ED"/>
    <w:rsid w:val="006C6713"/>
    <w:rsid w:val="00707BC2"/>
    <w:rsid w:val="0071079B"/>
    <w:rsid w:val="007402CB"/>
    <w:rsid w:val="007535E9"/>
    <w:rsid w:val="00756D2A"/>
    <w:rsid w:val="00773EB4"/>
    <w:rsid w:val="00790413"/>
    <w:rsid w:val="007C281D"/>
    <w:rsid w:val="007D3540"/>
    <w:rsid w:val="007E5070"/>
    <w:rsid w:val="00864069"/>
    <w:rsid w:val="00873119"/>
    <w:rsid w:val="00921826"/>
    <w:rsid w:val="00927102"/>
    <w:rsid w:val="00951BEA"/>
    <w:rsid w:val="009729C3"/>
    <w:rsid w:val="009920D8"/>
    <w:rsid w:val="009B0D34"/>
    <w:rsid w:val="009C0C4F"/>
    <w:rsid w:val="009C32D8"/>
    <w:rsid w:val="009E64BD"/>
    <w:rsid w:val="00A07BA4"/>
    <w:rsid w:val="00A4331B"/>
    <w:rsid w:val="00A440B3"/>
    <w:rsid w:val="00AC4DF7"/>
    <w:rsid w:val="00B03452"/>
    <w:rsid w:val="00B03EA6"/>
    <w:rsid w:val="00B116CC"/>
    <w:rsid w:val="00B20CEA"/>
    <w:rsid w:val="00B3055A"/>
    <w:rsid w:val="00B3381F"/>
    <w:rsid w:val="00B5613F"/>
    <w:rsid w:val="00B86CD4"/>
    <w:rsid w:val="00BC4101"/>
    <w:rsid w:val="00BD2C4A"/>
    <w:rsid w:val="00BD3EAF"/>
    <w:rsid w:val="00C4284E"/>
    <w:rsid w:val="00C657CF"/>
    <w:rsid w:val="00C9045F"/>
    <w:rsid w:val="00CA4073"/>
    <w:rsid w:val="00CC19D2"/>
    <w:rsid w:val="00D01CA7"/>
    <w:rsid w:val="00D27D1F"/>
    <w:rsid w:val="00D4445E"/>
    <w:rsid w:val="00D57898"/>
    <w:rsid w:val="00D7396C"/>
    <w:rsid w:val="00E1078C"/>
    <w:rsid w:val="00E14FF1"/>
    <w:rsid w:val="00E44E4E"/>
    <w:rsid w:val="00E6410C"/>
    <w:rsid w:val="00E82EC3"/>
    <w:rsid w:val="00EA4E0A"/>
    <w:rsid w:val="00EC0293"/>
    <w:rsid w:val="00EE6056"/>
    <w:rsid w:val="00F45643"/>
    <w:rsid w:val="00F4650C"/>
    <w:rsid w:val="00F51DCF"/>
    <w:rsid w:val="00FD2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1EEDA0"/>
  <w14:defaultImageDpi w14:val="32767"/>
  <w15:chartTrackingRefBased/>
  <w15:docId w15:val="{41227E5B-6A3E-D54E-AF56-A19D53C770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2993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15</Words>
  <Characters>1797</Characters>
  <Application>Microsoft Office Word</Application>
  <DocSecurity>0</DocSecurity>
  <Lines>14</Lines>
  <Paragraphs>4</Paragraphs>
  <ScaleCrop>false</ScaleCrop>
  <Company/>
  <LinksUpToDate>false</LinksUpToDate>
  <CharactersWithSpaces>2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 博</dc:creator>
  <cp:keywords/>
  <dc:description/>
  <cp:lastModifiedBy>胡 博</cp:lastModifiedBy>
  <cp:revision>1</cp:revision>
  <dcterms:created xsi:type="dcterms:W3CDTF">2020-02-04T07:45:00Z</dcterms:created>
  <dcterms:modified xsi:type="dcterms:W3CDTF">2020-02-04T07:49:00Z</dcterms:modified>
</cp:coreProperties>
</file>